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08F" w:rsidRPr="00CD648F" w:rsidRDefault="0088108F" w:rsidP="0088108F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88108F" w:rsidRPr="00A40701" w:rsidRDefault="0088108F" w:rsidP="0088108F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A4070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Pr="00A407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6</w:t>
      </w:r>
      <w:r w:rsidRPr="00A4070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Pr="00A407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</w:t>
      </w:r>
      <w:r w:rsidRPr="00A4070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itive selection sites </w:t>
      </w:r>
      <w:r w:rsidRPr="00A407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or the MyD88 gene</w:t>
      </w:r>
      <w:r w:rsidRPr="00A4070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A407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ased on</w:t>
      </w:r>
      <w:r w:rsidRPr="00A4070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EME </w:t>
      </w:r>
      <w:r w:rsidRPr="00A4070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6"/>
        <w:gridCol w:w="1066"/>
        <w:gridCol w:w="1065"/>
        <w:gridCol w:w="1065"/>
        <w:gridCol w:w="1065"/>
        <w:gridCol w:w="1065"/>
        <w:gridCol w:w="1065"/>
        <w:gridCol w:w="1065"/>
      </w:tblGrid>
      <w:tr w:rsidR="0088108F" w:rsidRPr="00CD648F" w:rsidTr="00126BD6">
        <w:trPr>
          <w:trHeight w:val="312"/>
        </w:trPr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e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+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.53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47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76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88108F" w:rsidRPr="00CD648F" w:rsidTr="00126BD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8F" w:rsidRPr="00CD648F" w:rsidRDefault="0088108F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</w:tbl>
    <w:p w:rsidR="0088108F" w:rsidRPr="00CD648F" w:rsidRDefault="0088108F" w:rsidP="0088108F">
      <w:pPr>
        <w:rPr>
          <w:rFonts w:ascii="Times New Roman" w:hAnsi="Times New Roman" w:cs="Times New Roman"/>
        </w:rPr>
      </w:pPr>
    </w:p>
    <w:p w:rsidR="00146CCF" w:rsidRDefault="00146CCF"/>
    <w:sectPr w:rsidR="00146CCF" w:rsidSect="000D1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521" w:rsidRDefault="00B41521" w:rsidP="0088108F">
      <w:r>
        <w:separator/>
      </w:r>
    </w:p>
  </w:endnote>
  <w:endnote w:type="continuationSeparator" w:id="0">
    <w:p w:rsidR="00B41521" w:rsidRDefault="00B41521" w:rsidP="00881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521" w:rsidRDefault="00B41521" w:rsidP="0088108F">
      <w:r>
        <w:separator/>
      </w:r>
    </w:p>
  </w:footnote>
  <w:footnote w:type="continuationSeparator" w:id="0">
    <w:p w:rsidR="00B41521" w:rsidRDefault="00B41521" w:rsidP="00881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CCF"/>
    <w:rsid w:val="00146CCF"/>
    <w:rsid w:val="0088108F"/>
    <w:rsid w:val="00A40701"/>
    <w:rsid w:val="00B41521"/>
    <w:rsid w:val="00B5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10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1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10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10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1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1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>Microsoft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0-28T09:39:00Z</dcterms:created>
  <dcterms:modified xsi:type="dcterms:W3CDTF">2024-10-28T09:40:00Z</dcterms:modified>
</cp:coreProperties>
</file>